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45" w:type="dxa"/>
        <w:tblInd w:w="93" w:type="dxa"/>
        <w:tblLook w:val="04A0" w:firstRow="1" w:lastRow="0" w:firstColumn="1" w:lastColumn="0" w:noHBand="0" w:noVBand="1"/>
      </w:tblPr>
      <w:tblGrid>
        <w:gridCol w:w="2175"/>
        <w:gridCol w:w="900"/>
        <w:gridCol w:w="1580"/>
        <w:gridCol w:w="990"/>
        <w:gridCol w:w="810"/>
        <w:gridCol w:w="630"/>
        <w:gridCol w:w="1260"/>
      </w:tblGrid>
      <w:tr w:rsidR="00C26963" w:rsidRPr="00FD541A" w:rsidTr="00C26963">
        <w:trPr>
          <w:trHeight w:val="2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Income catego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No. of</w:t>
            </w: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br/>
              <w:t>countri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Proportion</w:t>
            </w: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br/>
              <w:t>(Martin, expecte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Proportion</w:t>
            </w: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br/>
              <w:t>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χ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Representation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37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75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nder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Higher (High + Upper midd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C26963" w:rsidRPr="00FD541A" w:rsidTr="00C26963">
        <w:trPr>
          <w:trHeight w:val="2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Lower (Low + Lower middl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963" w:rsidRPr="00FD541A" w:rsidRDefault="00C26963" w:rsidP="009D59D8">
            <w:pPr>
              <w:spacing w:line="240" w:lineRule="auto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D541A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</w:tbl>
    <w:p w:rsidR="00A36237" w:rsidRPr="00C26963" w:rsidRDefault="00A36237" w:rsidP="00C26963">
      <w:bookmarkStart w:id="0" w:name="_GoBack"/>
      <w:bookmarkEnd w:id="0"/>
    </w:p>
    <w:sectPr w:rsidR="00A36237" w:rsidRPr="00C26963" w:rsidSect="00FA2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35"/>
    <w:rsid w:val="001B7435"/>
    <w:rsid w:val="00814F4F"/>
    <w:rsid w:val="00A36237"/>
    <w:rsid w:val="00C26963"/>
    <w:rsid w:val="00E53043"/>
    <w:rsid w:val="00EE1B54"/>
    <w:rsid w:val="00F8686B"/>
    <w:rsid w:val="00FA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einet</dc:creator>
  <cp:lastModifiedBy>Stefanie Deinet</cp:lastModifiedBy>
  <cp:revision>2</cp:revision>
  <dcterms:created xsi:type="dcterms:W3CDTF">2016-12-16T12:04:00Z</dcterms:created>
  <dcterms:modified xsi:type="dcterms:W3CDTF">2016-12-16T12:04:00Z</dcterms:modified>
</cp:coreProperties>
</file>